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E32A1" w14:textId="3C2C72AF" w:rsidR="009F2EB9" w:rsidRPr="00C50163" w:rsidRDefault="009F2EB9" w:rsidP="007B2C1F">
      <w:pPr>
        <w:spacing w:after="120" w:line="240" w:lineRule="auto"/>
        <w:rPr>
          <w:lang w:val="en-GB"/>
        </w:rPr>
      </w:pPr>
      <w:bookmarkStart w:id="0" w:name="_GoBack"/>
      <w:bookmarkEnd w:id="0"/>
      <w:r w:rsidRPr="00C50163">
        <w:rPr>
          <w:b/>
          <w:lang w:val="en-GB"/>
        </w:rPr>
        <w:t xml:space="preserve">Table </w:t>
      </w:r>
      <w:r w:rsidR="0069080A" w:rsidRPr="00C50163">
        <w:rPr>
          <w:b/>
          <w:lang w:val="en-GB"/>
        </w:rPr>
        <w:t>S</w:t>
      </w:r>
      <w:r w:rsidR="0069080A">
        <w:rPr>
          <w:b/>
          <w:lang w:val="en-GB"/>
        </w:rPr>
        <w:t>2</w:t>
      </w:r>
      <w:r w:rsidRPr="00C50163">
        <w:rPr>
          <w:b/>
          <w:lang w:val="en-GB"/>
        </w:rPr>
        <w:t>.</w:t>
      </w:r>
      <w:r w:rsidRPr="00C50163">
        <w:rPr>
          <w:lang w:val="en-GB"/>
        </w:rPr>
        <w:t xml:space="preserve"> Cytokines/chemokines limits of detection (LoD)</w:t>
      </w:r>
      <w:r>
        <w:rPr>
          <w:lang w:val="en-GB"/>
        </w:rPr>
        <w:t xml:space="preserve"> and number of cytokines with concentrations below fit curve range</w:t>
      </w:r>
      <w:r w:rsidRPr="00C50163">
        <w:rPr>
          <w:lang w:val="en-GB"/>
        </w:rPr>
        <w:t xml:space="preserve"> in the </w:t>
      </w:r>
      <w:r w:rsidRPr="00C50163">
        <w:rPr>
          <w:i/>
          <w:lang w:val="en-GB"/>
        </w:rPr>
        <w:t>SC</w:t>
      </w:r>
      <w:r w:rsidRPr="00C50163">
        <w:rPr>
          <w:lang w:val="en-GB"/>
        </w:rPr>
        <w:t xml:space="preserve"> and in plasma.</w:t>
      </w:r>
    </w:p>
    <w:tbl>
      <w:tblPr>
        <w:tblStyle w:val="TableGrid"/>
        <w:tblW w:w="99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991"/>
        <w:gridCol w:w="849"/>
        <w:gridCol w:w="284"/>
        <w:gridCol w:w="992"/>
        <w:gridCol w:w="992"/>
        <w:gridCol w:w="993"/>
        <w:gridCol w:w="283"/>
        <w:gridCol w:w="992"/>
        <w:gridCol w:w="996"/>
        <w:gridCol w:w="992"/>
      </w:tblGrid>
      <w:tr w:rsidR="007B3E78" w:rsidRPr="00C50163" w14:paraId="5BC76054" w14:textId="58F12E34" w:rsidTr="00E877EB">
        <w:trPr>
          <w:trHeight w:val="170"/>
        </w:trPr>
        <w:tc>
          <w:tcPr>
            <w:tcW w:w="1558" w:type="dxa"/>
            <w:vMerge w:val="restart"/>
            <w:tcBorders>
              <w:top w:val="single" w:sz="1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4F90921" w14:textId="77777777" w:rsidR="007B3E78" w:rsidRPr="00C50163" w:rsidRDefault="007B3E78" w:rsidP="009F2E06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YT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E00B23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LoD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4E17F084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6240" w:type="dxa"/>
            <w:gridSpan w:val="7"/>
          </w:tcPr>
          <w:p w14:paraId="3786649F" w14:textId="428B5B00" w:rsidR="007B3E78" w:rsidRPr="00C50163" w:rsidRDefault="007B3E78" w:rsidP="007B3E78">
            <w:pPr>
              <w:tabs>
                <w:tab w:val="left" w:pos="225"/>
              </w:tabs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Number of cytokines with concentrations below fit curve range</w:t>
            </w:r>
          </w:p>
        </w:tc>
      </w:tr>
      <w:tr w:rsidR="007B3E78" w:rsidRPr="00C50163" w14:paraId="6F250178" w14:textId="39CEF889" w:rsidTr="00E72C61">
        <w:trPr>
          <w:trHeight w:val="170"/>
        </w:trPr>
        <w:tc>
          <w:tcPr>
            <w:tcW w:w="1558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AC767BC" w14:textId="77777777" w:rsidR="007B3E78" w:rsidRPr="00C50163" w:rsidRDefault="007B3E78" w:rsidP="009F2E06">
            <w:pPr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9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E35C62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i/>
                <w:sz w:val="18"/>
                <w:szCs w:val="18"/>
                <w:lang w:val="en-GB"/>
              </w:rPr>
              <w:t>SC</w:t>
            </w:r>
          </w:p>
        </w:tc>
        <w:tc>
          <w:tcPr>
            <w:tcW w:w="849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5BE137" w14:textId="77777777" w:rsidR="007B3E78" w:rsidRPr="00C50163" w:rsidRDefault="007B3E78" w:rsidP="009F2E06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6DBA4A4" w14:textId="77777777" w:rsidR="007B3E78" w:rsidRPr="00C50163" w:rsidRDefault="007B3E78" w:rsidP="009F2E06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A7A441B" w14:textId="7D14C40C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i/>
                <w:sz w:val="18"/>
                <w:szCs w:val="18"/>
                <w:lang w:val="en-GB"/>
              </w:rPr>
              <w:t>SC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</w:tcPr>
          <w:p w14:paraId="155BD7BE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80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4217244" w14:textId="490CFC7C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Plasma</w:t>
            </w:r>
          </w:p>
        </w:tc>
      </w:tr>
      <w:tr w:rsidR="007B3E78" w:rsidRPr="00C50163" w14:paraId="1A67A5CF" w14:textId="22297405" w:rsidTr="00B45D7C">
        <w:trPr>
          <w:trHeight w:val="170"/>
        </w:trPr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B6599E" w14:textId="77777777" w:rsidR="007B3E78" w:rsidRPr="00C50163" w:rsidRDefault="007B3E78" w:rsidP="009F2E06">
            <w:pPr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840" w:type="dxa"/>
            <w:gridSpan w:val="2"/>
            <w:tcBorders>
              <w:top w:val="single" w:sz="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98FA82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pg/m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ECF2DA8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6D177D77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trl group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31BC999D" w14:textId="77777777" w:rsidR="007B3E78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AD group</w:t>
            </w:r>
          </w:p>
          <w:p w14:paraId="39352CC0" w14:textId="4E132B08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</w:tcPr>
          <w:p w14:paraId="5AEC2B0D" w14:textId="77777777" w:rsidR="007B3E78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 group</w:t>
            </w:r>
          </w:p>
          <w:p w14:paraId="3610F0D3" w14:textId="77C61029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13D2DA2" w14:textId="77777777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48029897" w14:textId="7F704612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trl group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4" w:space="0" w:color="auto"/>
            </w:tcBorders>
          </w:tcPr>
          <w:p w14:paraId="6B875893" w14:textId="77777777" w:rsidR="007B3E78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AD group</w:t>
            </w:r>
          </w:p>
          <w:p w14:paraId="26A4C6B4" w14:textId="2ABC33B6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4BD8636E" w14:textId="77777777" w:rsidR="007B3E78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 group</w:t>
            </w:r>
          </w:p>
          <w:p w14:paraId="2B54AB13" w14:textId="7BA7780B" w:rsidR="007B3E78" w:rsidRPr="00C50163" w:rsidRDefault="007B3E78" w:rsidP="009F2E06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6</w:t>
            </w:r>
          </w:p>
        </w:tc>
      </w:tr>
      <w:tr w:rsidR="007B3E78" w:rsidRPr="00C50163" w14:paraId="4613203A" w14:textId="6A33C7C6" w:rsidTr="00B45D7C">
        <w:trPr>
          <w:trHeight w:val="170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550B571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Flt-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44D6F3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4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9B06F8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3E3D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3784D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CF11E79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4B40811" w14:textId="079982C9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8D1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92B0264" w14:textId="730C548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20788A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F83E8E5" w14:textId="75F4416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351279A" w14:textId="628A7D98" w:rsidTr="00B45D7C">
        <w:trPr>
          <w:trHeight w:val="19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6C82091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Tie-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2696502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F8E2DE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DE2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9EEFD2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72795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693E01B" w14:textId="2751C905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3F3B" w14:textId="77777777" w:rsidR="007B3E78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2A6C777" w14:textId="78199C39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33F0289" w14:textId="4604A2C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6011957" w14:textId="367D58F1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128F49B" w14:textId="233618BE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B68ECA6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VEGF-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34B94D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59ADD1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B06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E1BE1E4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EB5C171" w14:textId="123D770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A7F4EEF" w14:textId="41CB178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586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DCAFAA5" w14:textId="3E056C1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EFE69A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D5FE77E" w14:textId="01C9F7A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566D28A" w14:textId="1340CF00" w:rsidTr="00B45D7C">
        <w:trPr>
          <w:trHeight w:val="2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B3CA15F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VEGF-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00782C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B317D73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 xml:space="preserve"> 1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82D9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2F6BB7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E819439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B3E78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DCBEE46" w14:textId="2A02A044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E45B" w14:textId="77777777" w:rsidR="007B3E78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C203510" w14:textId="4179F071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AA05EEF" w14:textId="7970854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8520127" w14:textId="3C2DD2C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B08F35B" w14:textId="3D02F9F4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54A7B832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PIG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1523B9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AC5F3F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17B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E50830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1C04CB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046D69E" w14:textId="4B054A3B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F5D9" w14:textId="77777777" w:rsidR="007B3E78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94BA494" w14:textId="5C8A77E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5F5A00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63BD5BD" w14:textId="44FBD65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7E6CC4E8" w14:textId="3083942B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716C901F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VEGF-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CE1D99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F65581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22E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6D5BD43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0CA5AA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F911763" w14:textId="24FD8AA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B9B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E05868C" w14:textId="630F607E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50791A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2D80DA9" w14:textId="0C5B95D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7419C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156EE8B3" w14:textId="7590F6A4" w:rsidTr="00B45D7C">
        <w:trPr>
          <w:trHeight w:val="20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DCAEC6C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2 (MCP-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CDCB3B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9E6599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5929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5F43DE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5F8AA9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E9923D7" w14:textId="273B14D0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3EC3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FB5B961" w14:textId="70E333B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9957324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552E125" w14:textId="5DA86524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74573F02" w14:textId="6794341C" w:rsidTr="00B45D7C">
        <w:trPr>
          <w:trHeight w:val="19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AE1CC7B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22 (MDC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36E600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C66C21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96A4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26D160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4DF3CFF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99D6673" w14:textId="209A4775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9971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D7DBEAD" w14:textId="63C8DF40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C08B01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BA0170D" w14:textId="203D1130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421C02F8" w14:textId="07A11163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21930D4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17 (TARC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B730DA8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7DFBB4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479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0C39AB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4B12F67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C713841" w14:textId="59B4097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D8D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185C524" w14:textId="5295CBA2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3E8B95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4924B744" w14:textId="61C9229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1E682515" w14:textId="20977D4D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7AACA5F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E22760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B16CA6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AB0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ED30EF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41F11BA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DE91E9D" w14:textId="6ADB789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37C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9BDAE6D" w14:textId="5CD9C6B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CD97B9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EAEC564" w14:textId="7C4212D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7837DCB7" w14:textId="41D7860A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C635173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93872C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599345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7A0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2A71E0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038C094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FA9E38F" w14:textId="00ADFD5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969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C4097CE" w14:textId="7FDDFE34" w:rsidR="007B3E78" w:rsidRPr="00C50163" w:rsidRDefault="00017E69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50C697D" w14:textId="553C0453" w:rsidR="007B3E78" w:rsidRPr="00C50163" w:rsidRDefault="00017E69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43DF917" w14:textId="2FCC3667" w:rsidR="007B3E78" w:rsidRPr="00C50163" w:rsidRDefault="00017E69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 w:rsidR="007B3E78" w:rsidRPr="00C50163" w14:paraId="3B100327" w14:textId="58899775" w:rsidTr="00B45D7C">
        <w:trPr>
          <w:trHeight w:val="19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21B3F83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26 (Eotaxin-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A602EC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6EF45E3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8D4C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EE7C2CB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C2899D2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065BC9C" w14:textId="514AF865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797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CA1F058" w14:textId="6C423F62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B8E3EE8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18454DF" w14:textId="70714262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2A6BEBC" w14:textId="3CB8C208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055C3D6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11 (Eotaxin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546CC53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8194F1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FA84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06994C3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D7CCB96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8BD13D0" w14:textId="44280DD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CF77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79B3606" w14:textId="75EF264B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87459D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6F890A3" w14:textId="440CB00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570E7B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211B6671" w14:textId="58D18DFD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1EFE5EC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L-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B546E5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11A0E1E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815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219FA57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9A57D06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244C93E" w14:textId="4FA8A296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3007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CBA2979" w14:textId="0ACD8EFC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2CD5CCB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A40F567" w14:textId="429FEBEC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</w:tr>
      <w:tr w:rsidR="007B3E78" w:rsidRPr="00C50163" w14:paraId="155EA39A" w14:textId="29137019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bottom"/>
          </w:tcPr>
          <w:p w14:paraId="3335CE59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5 (RANTES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23A093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7781725A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D6F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539E92EC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5774A7E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922DEA1" w14:textId="1372436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B6F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4C7186AF" w14:textId="27648695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3A48C94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69C03656" w14:textId="3DFFF95D" w:rsidR="007B3E78" w:rsidRPr="00C50163" w:rsidRDefault="008B63BA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7B3E78" w:rsidRPr="00C50163" w14:paraId="0511BEF6" w14:textId="0DF1777B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AB7199E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D5EB7F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5C431F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4D5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9A8DBD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E05AE0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B74D0C" w14:textId="1875706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049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AF218DD" w14:textId="48F68AA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4B0935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381754A" w14:textId="1A2A513D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</w:tr>
      <w:tr w:rsidR="007B3E78" w:rsidRPr="00C50163" w14:paraId="2644659B" w14:textId="187D55ED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4D79FFD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F215E5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E2DEB21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2268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1AE001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B451D8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87B374" w14:textId="52A82A8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413E1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58BD630" w14:textId="5AE7834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0A49DBE" w14:textId="69F3B3E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5627DD" w14:textId="7393CFF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36E73D64" w14:textId="5343F6B1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8FAAE25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β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3F79C2E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D2F694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971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F3F467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7E24E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477764E" w14:textId="6C6567E5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372A" w14:textId="77777777" w:rsidR="007B3E78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5AB98B" w14:textId="779B9DD0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8CB421" w14:textId="709ED3F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5BC0FC" w14:textId="6835D0B0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</w:tr>
      <w:tr w:rsidR="007B3E78" w:rsidRPr="00C50163" w14:paraId="2E7CDB56" w14:textId="680777D5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02AF247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XCL8 (IL-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A9D7C8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4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6BF7F71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EC9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E83A5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12CFF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64F246C" w14:textId="094FA58B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CB2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C1A8D3" w14:textId="780B10CF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A767BE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8D22FD" w14:textId="089F3E3C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312648F1" w14:textId="1E83FA03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06F73A8D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TNF-</w:t>
            </w:r>
            <w:r w:rsidRPr="00C50163">
              <w:rPr>
                <w:rFonts w:cs="Times New Roman"/>
                <w:sz w:val="18"/>
                <w:szCs w:val="18"/>
                <w:lang w:val="en-GB"/>
              </w:rPr>
              <w:t>β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58DF19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78FFF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D09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F1027F" w14:textId="64CEBB44" w:rsidR="007B3E78" w:rsidRPr="00C50163" w:rsidRDefault="007B3E78" w:rsidP="00753885">
            <w:pPr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C50163"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F9A857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96198B" w14:textId="431CB66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93A7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BBE228" w14:textId="5CCDD3F5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DFD62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81AFE1C" w14:textId="60233A1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415D8D3A" w14:textId="4E936647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24C90BB0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TNF-</w:t>
            </w:r>
            <w:r w:rsidRPr="00C50163">
              <w:rPr>
                <w:rFonts w:cs="Times New Roman"/>
                <w:sz w:val="18"/>
                <w:szCs w:val="18"/>
                <w:lang w:val="en-GB"/>
              </w:rPr>
              <w:t>α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4FD2130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9303D2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933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36AE94B" w14:textId="4AF1FD66" w:rsidR="007B3E78" w:rsidRPr="00C50163" w:rsidRDefault="007B3E78" w:rsidP="00753885">
            <w:pPr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C50163"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84B830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540726" w14:textId="3F8E89F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457A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9AF064" w14:textId="1754C69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04F5F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7C79BBF" w14:textId="42798530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6B3CB710" w14:textId="0FAE9BB9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CFFCB41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XCL10 (IP-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C2546A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D13ED1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BCB0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828713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28CCC4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9FCBF69" w14:textId="1A9B2EBC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03FF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E85E86B" w14:textId="00B309EB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232358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898B790" w14:textId="68FA11F1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4174D560" w14:textId="55C6E15C" w:rsidTr="00B45D7C">
        <w:trPr>
          <w:trHeight w:val="19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347C90A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13 (MCP-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43F8519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85EAFE0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E9A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64AB91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BAB6B0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9C37CBC" w14:textId="4E5CA16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4D5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A35531D" w14:textId="0BF26DB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AC277A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9C05C4A" w14:textId="5C8F321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415AC00F" w14:textId="73A162DD" w:rsidTr="00B45D7C">
        <w:trPr>
          <w:trHeight w:val="22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A2A94F3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3 (MIP-1α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0EA0F64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5015175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A07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57143E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547C75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EA0F483" w14:textId="5E4E88BE" w:rsidR="007B3E78" w:rsidRPr="00C50163" w:rsidRDefault="008B63BA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AB65" w14:textId="77777777" w:rsidR="007B3E78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DB84D1E" w14:textId="0C0F9A6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2736E4A" w14:textId="11925725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15AAC47" w14:textId="3625F37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</w:tr>
      <w:tr w:rsidR="007B3E78" w:rsidRPr="00C50163" w14:paraId="5D701996" w14:textId="5E8FDA29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186DB9C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4 (MIP-1β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DA3D98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51DD9C9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D005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C928E8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D73909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2E3A553" w14:textId="3CD9368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9F9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57FA555" w14:textId="74961CF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CF6A6F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FB143D7" w14:textId="7C81EA5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5F19703C" w14:textId="5E846CFD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09270C0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GM-CS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CFC46BE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532F4C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5B65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D90C9B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696A44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5C8A84E" w14:textId="740DAC8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2D8FB" w14:textId="77777777" w:rsidR="007B3E78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C2A1ABA" w14:textId="13B56EA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6503BF8" w14:textId="1728324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956169B" w14:textId="1F07A562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47A65E2" w14:textId="16ADF2FB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DF39126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414597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0BB8EB0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DE36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5A9E18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13DBC3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FE504CF" w14:textId="1C1F62EC" w:rsidR="007B3E78" w:rsidRPr="00C50163" w:rsidRDefault="008B63BA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995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86AE226" w14:textId="152AE6A2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772A6EA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A4F4347" w14:textId="036066A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602FCC22" w14:textId="3DD4C832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6A340C7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2p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FF8FC8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DFD29B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A39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8D304A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267024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9FE9FCE" w14:textId="54E3B1B0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800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4CEC524" w14:textId="5BAD52D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B6DD92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710F1FE" w14:textId="244F34D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D83D0DF" w14:textId="50207038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4B72BF0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21D6C2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5DCA14F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2B0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E8A993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623D63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1049B36" w14:textId="3E2488A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600A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7DE386D" w14:textId="3BEEA345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32780C5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77DF11C" w14:textId="474CA5B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10CF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47DBBC0A" w14:textId="05976DB5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4F0C38C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38A7EB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32D114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552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BB9342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B138F38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6B4ACDB" w14:textId="5B0B69CE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FB8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86A2E43" w14:textId="3C432E8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C7D8EC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D586484" w14:textId="627E5B5C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10CF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24BA9BC1" w14:textId="6314D26D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3C9B19C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BAF8FA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927D02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BFE3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EF33F22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4C9C2C1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C7C2AC5" w14:textId="5FE6FB1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257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B416A49" w14:textId="22299DD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7975C3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0D97B76" w14:textId="2483B842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10CF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5C2E7259" w14:textId="22622BDF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5F5FDCD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9166E4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C91543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75B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905A0E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7F9C8C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31F78D5" w14:textId="3B3CB4B2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4792" w14:textId="77777777" w:rsidR="007B3E78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4996459" w14:textId="5B3DF57B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BAB782E" w14:textId="24C5374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B39C0DC" w14:textId="3CE68AD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35C6F41B" w14:textId="61A89043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CE5A0E9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R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05B100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0824F9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D0B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8DA97D4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4FF856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A36D8CF" w14:textId="22ECE1BD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73ED" w14:textId="77777777" w:rsidR="007B3E78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9AD4450" w14:textId="4669AEB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7229BFC" w14:textId="463DBF0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AB33A1A" w14:textId="65D4590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7B3E78" w:rsidRPr="00C50163" w14:paraId="778ACDFB" w14:textId="68C8B02A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C8F7651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A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6BAD85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190A766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C78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2B8C6C0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518DDD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9C4F39A" w14:textId="749CD7A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5F81" w14:textId="77777777" w:rsidR="007B3E78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602B19B" w14:textId="124C35F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0646BDE" w14:textId="290CA9A1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61B285A" w14:textId="1E68760E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7B3E78" w:rsidRPr="00C50163" w14:paraId="1C44ED61" w14:textId="0AE7F085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30D0814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ICAM-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45FB9E56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0F6367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2CCE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5E4BB0B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2E8778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F249587" w14:textId="400A83F4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9251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B3E4A69" w14:textId="7262A27D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FB98C37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F02E079" w14:textId="2885AB03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7B3E78" w:rsidRPr="00C50163" w14:paraId="00DE38B4" w14:textId="2C6A9112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B535C16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VCAM-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800742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4751D43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0816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4A16C8A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FCDCA5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AB7CC64" w14:textId="6E74F065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9AD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4D84E23" w14:textId="29F9FF79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93A691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F4C36FC" w14:textId="2AFE6736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7B3E78" w:rsidRPr="00C50163" w14:paraId="049DE344" w14:textId="79E6140C" w:rsidTr="00B45D7C">
        <w:trPr>
          <w:trHeight w:val="1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831FE58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bFG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0F7759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0665428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4E8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34BB21C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9FCB0B2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8CD6B8A" w14:textId="6C8D95B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EAEA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E134BF2" w14:textId="55A270A2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5554DFF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0A9BFA89" w14:textId="6C407BAA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2CBCA88" w14:textId="1CE71C15" w:rsidTr="00B45D7C">
        <w:trPr>
          <w:trHeight w:val="23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82460F3" w14:textId="77777777" w:rsidR="007B3E78" w:rsidRPr="00C50163" w:rsidRDefault="007B3E78" w:rsidP="00753885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FN-γ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66A81B6C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A30F392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D131D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1D308AA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8004662" w14:textId="77777777" w:rsidR="007B3E78" w:rsidRPr="00C50163" w:rsidRDefault="007B3E78" w:rsidP="00753885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66A535D" w14:textId="0EB5EEB8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DDA95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D991BA2" w14:textId="378BFAB6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5C5DD69" w14:textId="7777777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692D21F3" w14:textId="7CCA4347" w:rsidR="007B3E78" w:rsidRPr="00C50163" w:rsidRDefault="007B3E78" w:rsidP="0075388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7B3E78" w:rsidRPr="00C50163" w14:paraId="6266F718" w14:textId="037C5CB2" w:rsidTr="00B45D7C">
        <w:trPr>
          <w:trHeight w:val="20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5F257E86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L-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C73C096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FB0062C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8AF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40861747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337D2EF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7197F164" w14:textId="7493BCEB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595B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3FA41A5A" w14:textId="64573E06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1593CE88" w14:textId="57415383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9797"/>
          </w:tcPr>
          <w:p w14:paraId="54FCBDFA" w14:textId="4828A958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B71CF6">
              <w:rPr>
                <w:sz w:val="18"/>
                <w:szCs w:val="18"/>
                <w:lang w:val="en-GB"/>
              </w:rPr>
              <w:t>0</w:t>
            </w:r>
          </w:p>
        </w:tc>
      </w:tr>
      <w:tr w:rsidR="007B3E78" w:rsidRPr="00C50163" w14:paraId="0D0580CC" w14:textId="7F110B30" w:rsidTr="00B45D7C">
        <w:trPr>
          <w:trHeight w:val="199"/>
        </w:trPr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3223CB2" w14:textId="77777777" w:rsidR="007B3E78" w:rsidRPr="00C50163" w:rsidRDefault="007B3E78" w:rsidP="007B3E78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L-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737F3E7F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738D7310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206E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2BDCD9EE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52A13B41" w14:textId="77777777" w:rsidR="007B3E78" w:rsidRPr="00C50163" w:rsidRDefault="007B3E78" w:rsidP="007B3E78">
            <w:pPr>
              <w:jc w:val="center"/>
              <w:rPr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47829D03" w14:textId="62C3666D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EF97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0E6B0482" w14:textId="6FB79E1F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3A98A52D" w14:textId="77777777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9797"/>
          </w:tcPr>
          <w:p w14:paraId="4BE73BCE" w14:textId="5AF55F39" w:rsidR="007B3E78" w:rsidRPr="00C50163" w:rsidRDefault="007B3E78" w:rsidP="007B3E78">
            <w:pPr>
              <w:jc w:val="center"/>
              <w:rPr>
                <w:sz w:val="18"/>
                <w:szCs w:val="18"/>
                <w:lang w:val="en-GB"/>
              </w:rPr>
            </w:pPr>
            <w:r w:rsidRPr="00B71CF6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272AD698" w14:textId="77777777" w:rsidR="009F2EB9" w:rsidRPr="00C50163" w:rsidRDefault="009F2EB9" w:rsidP="009F2EB9">
      <w:pPr>
        <w:spacing w:after="60" w:line="240" w:lineRule="auto"/>
        <w:rPr>
          <w:sz w:val="18"/>
          <w:lang w:val="en-GB"/>
        </w:rPr>
      </w:pPr>
      <w:r w:rsidRPr="00C50163">
        <w:rPr>
          <w:sz w:val="18"/>
          <w:lang w:val="en-GB"/>
        </w:rPr>
        <w:t xml:space="preserve">nd </w:t>
      </w:r>
      <w:r w:rsidRPr="00C50163">
        <w:rPr>
          <w:rFonts w:ascii="Arial" w:hAnsi="Arial" w:cs="Arial"/>
          <w:sz w:val="18"/>
          <w:lang w:val="en-GB"/>
        </w:rPr>
        <w:t>→</w:t>
      </w:r>
      <w:r w:rsidRPr="00C50163">
        <w:rPr>
          <w:sz w:val="18"/>
          <w:lang w:val="en-GB"/>
        </w:rPr>
        <w:t xml:space="preserve"> not determined in the </w:t>
      </w:r>
      <w:r w:rsidRPr="00C50163">
        <w:rPr>
          <w:i/>
          <w:sz w:val="18"/>
          <w:lang w:val="en-GB"/>
        </w:rPr>
        <w:t>SC</w:t>
      </w:r>
    </w:p>
    <w:tbl>
      <w:tblPr>
        <w:tblStyle w:val="TableGrid"/>
        <w:tblW w:w="0" w:type="auto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9F2EB9" w:rsidRPr="00C50163" w14:paraId="1DB05CA3" w14:textId="77777777" w:rsidTr="009F2E06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1775FCF" w14:textId="77777777" w:rsidR="009F2EB9" w:rsidRPr="00C50163" w:rsidRDefault="009F2EB9" w:rsidP="009F2E06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BA352D4" w14:textId="77777777" w:rsidR="009F2EB9" w:rsidRPr="00C50163" w:rsidRDefault="009F2EB9" w:rsidP="009F2E06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3AD658F" w14:textId="77777777" w:rsidR="009F2EB9" w:rsidRPr="00C50163" w:rsidRDefault="009F2EB9" w:rsidP="009F2E06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3E1DF0EC" w14:textId="77777777" w:rsidR="009F2EB9" w:rsidRPr="00C50163" w:rsidRDefault="009F2EB9" w:rsidP="009F2E06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Others</w:t>
            </w:r>
          </w:p>
        </w:tc>
      </w:tr>
    </w:tbl>
    <w:p w14:paraId="11DE96F5" w14:textId="77777777" w:rsidR="009F2EB9" w:rsidRPr="00C50163" w:rsidRDefault="009F2EB9" w:rsidP="009F2EB9">
      <w:pPr>
        <w:spacing w:after="0" w:line="240" w:lineRule="auto"/>
        <w:ind w:left="709" w:hanging="1135"/>
        <w:rPr>
          <w:sz w:val="18"/>
          <w:lang w:val="en-GB"/>
        </w:rPr>
      </w:pPr>
    </w:p>
    <w:p w14:paraId="23520242" w14:textId="77777777" w:rsidR="009F2EB9" w:rsidRPr="00C50163" w:rsidRDefault="009F2EB9" w:rsidP="009F2EB9">
      <w:pPr>
        <w:rPr>
          <w:lang w:val="en-GB"/>
        </w:rPr>
      </w:pPr>
    </w:p>
    <w:p w14:paraId="2653EB1C" w14:textId="77777777" w:rsidR="00BF2C15" w:rsidRDefault="00BF2C15" w:rsidP="00BF2C15">
      <w:pPr>
        <w:spacing w:after="0" w:line="240" w:lineRule="auto"/>
        <w:ind w:left="709" w:hanging="1135"/>
        <w:rPr>
          <w:sz w:val="18"/>
        </w:rPr>
      </w:pPr>
    </w:p>
    <w:sectPr w:rsidR="00BF2C15" w:rsidSect="0030378D">
      <w:pgSz w:w="11906" w:h="16838"/>
      <w:pgMar w:top="1298" w:right="992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ED9"/>
    <w:rsid w:val="00013138"/>
    <w:rsid w:val="00017E69"/>
    <w:rsid w:val="0002286B"/>
    <w:rsid w:val="00023E21"/>
    <w:rsid w:val="00024500"/>
    <w:rsid w:val="000512E6"/>
    <w:rsid w:val="000550D2"/>
    <w:rsid w:val="000903BF"/>
    <w:rsid w:val="00097F11"/>
    <w:rsid w:val="000B09CD"/>
    <w:rsid w:val="000B244C"/>
    <w:rsid w:val="000B46B3"/>
    <w:rsid w:val="000B536C"/>
    <w:rsid w:val="000C3A24"/>
    <w:rsid w:val="000E7533"/>
    <w:rsid w:val="00102C09"/>
    <w:rsid w:val="00105AAD"/>
    <w:rsid w:val="001105A2"/>
    <w:rsid w:val="00120997"/>
    <w:rsid w:val="00122C04"/>
    <w:rsid w:val="00123B3A"/>
    <w:rsid w:val="00133D13"/>
    <w:rsid w:val="00153AA1"/>
    <w:rsid w:val="00165805"/>
    <w:rsid w:val="00177486"/>
    <w:rsid w:val="00187281"/>
    <w:rsid w:val="00194564"/>
    <w:rsid w:val="00196E5A"/>
    <w:rsid w:val="001A3673"/>
    <w:rsid w:val="001A77E6"/>
    <w:rsid w:val="001B33E6"/>
    <w:rsid w:val="001D461D"/>
    <w:rsid w:val="002046F2"/>
    <w:rsid w:val="00244BD9"/>
    <w:rsid w:val="002809DA"/>
    <w:rsid w:val="00284573"/>
    <w:rsid w:val="00294B76"/>
    <w:rsid w:val="002B2013"/>
    <w:rsid w:val="002C37F3"/>
    <w:rsid w:val="002E0D30"/>
    <w:rsid w:val="002E4B80"/>
    <w:rsid w:val="0030378D"/>
    <w:rsid w:val="00306882"/>
    <w:rsid w:val="00311FD0"/>
    <w:rsid w:val="00344D01"/>
    <w:rsid w:val="00352716"/>
    <w:rsid w:val="003547FD"/>
    <w:rsid w:val="00371857"/>
    <w:rsid w:val="00371A8C"/>
    <w:rsid w:val="00386BB5"/>
    <w:rsid w:val="003B227A"/>
    <w:rsid w:val="003B31E8"/>
    <w:rsid w:val="003B31EC"/>
    <w:rsid w:val="003C5F05"/>
    <w:rsid w:val="003C6033"/>
    <w:rsid w:val="003D3385"/>
    <w:rsid w:val="003D66F9"/>
    <w:rsid w:val="003F0F08"/>
    <w:rsid w:val="00437AFD"/>
    <w:rsid w:val="00450764"/>
    <w:rsid w:val="00455E8A"/>
    <w:rsid w:val="00463BB8"/>
    <w:rsid w:val="00464AE4"/>
    <w:rsid w:val="00467D25"/>
    <w:rsid w:val="0047207D"/>
    <w:rsid w:val="00477B19"/>
    <w:rsid w:val="00481A52"/>
    <w:rsid w:val="00485E36"/>
    <w:rsid w:val="004B1C4E"/>
    <w:rsid w:val="004C60F0"/>
    <w:rsid w:val="004D3AE0"/>
    <w:rsid w:val="004E1412"/>
    <w:rsid w:val="004E3053"/>
    <w:rsid w:val="00504D09"/>
    <w:rsid w:val="00504DC9"/>
    <w:rsid w:val="00505CD1"/>
    <w:rsid w:val="00534F33"/>
    <w:rsid w:val="00541BB6"/>
    <w:rsid w:val="00557281"/>
    <w:rsid w:val="00563774"/>
    <w:rsid w:val="00574367"/>
    <w:rsid w:val="005911DF"/>
    <w:rsid w:val="005925C6"/>
    <w:rsid w:val="005A279A"/>
    <w:rsid w:val="005A6FB7"/>
    <w:rsid w:val="005A77BD"/>
    <w:rsid w:val="005C5C2F"/>
    <w:rsid w:val="005E7EA6"/>
    <w:rsid w:val="006107AC"/>
    <w:rsid w:val="00617ADF"/>
    <w:rsid w:val="006219D1"/>
    <w:rsid w:val="00645457"/>
    <w:rsid w:val="0065576D"/>
    <w:rsid w:val="00660383"/>
    <w:rsid w:val="0066070A"/>
    <w:rsid w:val="00677CEE"/>
    <w:rsid w:val="006819EA"/>
    <w:rsid w:val="00686C7B"/>
    <w:rsid w:val="0069080A"/>
    <w:rsid w:val="006A2A9A"/>
    <w:rsid w:val="006B110F"/>
    <w:rsid w:val="006B12DC"/>
    <w:rsid w:val="006B20FF"/>
    <w:rsid w:val="006C6198"/>
    <w:rsid w:val="006D0B56"/>
    <w:rsid w:val="006F19EF"/>
    <w:rsid w:val="0070347B"/>
    <w:rsid w:val="0070373E"/>
    <w:rsid w:val="00713ED2"/>
    <w:rsid w:val="007441D8"/>
    <w:rsid w:val="00746E77"/>
    <w:rsid w:val="00753885"/>
    <w:rsid w:val="007761C7"/>
    <w:rsid w:val="007940E8"/>
    <w:rsid w:val="007A0CDD"/>
    <w:rsid w:val="007B2C1F"/>
    <w:rsid w:val="007B2D45"/>
    <w:rsid w:val="007B3E78"/>
    <w:rsid w:val="007D607A"/>
    <w:rsid w:val="007E7A9A"/>
    <w:rsid w:val="007F443A"/>
    <w:rsid w:val="007F6ED9"/>
    <w:rsid w:val="0083690A"/>
    <w:rsid w:val="0084234A"/>
    <w:rsid w:val="00842AEC"/>
    <w:rsid w:val="00844BE6"/>
    <w:rsid w:val="008530B3"/>
    <w:rsid w:val="00856272"/>
    <w:rsid w:val="008651EB"/>
    <w:rsid w:val="008713D9"/>
    <w:rsid w:val="00871F13"/>
    <w:rsid w:val="0087435F"/>
    <w:rsid w:val="0087503D"/>
    <w:rsid w:val="008A1138"/>
    <w:rsid w:val="008A5346"/>
    <w:rsid w:val="008A68A2"/>
    <w:rsid w:val="008B63BA"/>
    <w:rsid w:val="008C2FBA"/>
    <w:rsid w:val="008C4D5D"/>
    <w:rsid w:val="008E021B"/>
    <w:rsid w:val="008E54E5"/>
    <w:rsid w:val="00900939"/>
    <w:rsid w:val="009154F3"/>
    <w:rsid w:val="00917A68"/>
    <w:rsid w:val="009226AB"/>
    <w:rsid w:val="00955DD8"/>
    <w:rsid w:val="00970852"/>
    <w:rsid w:val="00973BC3"/>
    <w:rsid w:val="0098759C"/>
    <w:rsid w:val="0099156B"/>
    <w:rsid w:val="0099377D"/>
    <w:rsid w:val="009A3DA0"/>
    <w:rsid w:val="009B1EED"/>
    <w:rsid w:val="009B563F"/>
    <w:rsid w:val="009B5805"/>
    <w:rsid w:val="009C3CDA"/>
    <w:rsid w:val="009C5A06"/>
    <w:rsid w:val="009E4067"/>
    <w:rsid w:val="009F261D"/>
    <w:rsid w:val="009F2EB9"/>
    <w:rsid w:val="00A10D4B"/>
    <w:rsid w:val="00A24AAE"/>
    <w:rsid w:val="00A46FD8"/>
    <w:rsid w:val="00A7016C"/>
    <w:rsid w:val="00A82A4A"/>
    <w:rsid w:val="00A92735"/>
    <w:rsid w:val="00AA09CD"/>
    <w:rsid w:val="00AA7A41"/>
    <w:rsid w:val="00AB1B81"/>
    <w:rsid w:val="00AE3A28"/>
    <w:rsid w:val="00AF35BE"/>
    <w:rsid w:val="00AF3676"/>
    <w:rsid w:val="00B20825"/>
    <w:rsid w:val="00B37DDF"/>
    <w:rsid w:val="00B42C70"/>
    <w:rsid w:val="00B45D7C"/>
    <w:rsid w:val="00B51FCA"/>
    <w:rsid w:val="00B86E11"/>
    <w:rsid w:val="00BA1FA0"/>
    <w:rsid w:val="00BA7F06"/>
    <w:rsid w:val="00BF2C15"/>
    <w:rsid w:val="00BF7324"/>
    <w:rsid w:val="00C00671"/>
    <w:rsid w:val="00C04886"/>
    <w:rsid w:val="00C2340F"/>
    <w:rsid w:val="00C23EE8"/>
    <w:rsid w:val="00C30CCF"/>
    <w:rsid w:val="00C53E9C"/>
    <w:rsid w:val="00C662D6"/>
    <w:rsid w:val="00C66547"/>
    <w:rsid w:val="00C756CB"/>
    <w:rsid w:val="00C81AA5"/>
    <w:rsid w:val="00C84BCF"/>
    <w:rsid w:val="00C944F1"/>
    <w:rsid w:val="00C97402"/>
    <w:rsid w:val="00CB4131"/>
    <w:rsid w:val="00CF4F8E"/>
    <w:rsid w:val="00CF7A8B"/>
    <w:rsid w:val="00D351A1"/>
    <w:rsid w:val="00D36AB5"/>
    <w:rsid w:val="00D37119"/>
    <w:rsid w:val="00D37202"/>
    <w:rsid w:val="00D43D1E"/>
    <w:rsid w:val="00D5783A"/>
    <w:rsid w:val="00D61A09"/>
    <w:rsid w:val="00D623BD"/>
    <w:rsid w:val="00D8514F"/>
    <w:rsid w:val="00D85702"/>
    <w:rsid w:val="00D93083"/>
    <w:rsid w:val="00DD19B6"/>
    <w:rsid w:val="00DE3CCC"/>
    <w:rsid w:val="00E023B0"/>
    <w:rsid w:val="00E03C6F"/>
    <w:rsid w:val="00E04290"/>
    <w:rsid w:val="00E045DB"/>
    <w:rsid w:val="00E203AF"/>
    <w:rsid w:val="00E25413"/>
    <w:rsid w:val="00E60A95"/>
    <w:rsid w:val="00E66EF9"/>
    <w:rsid w:val="00E738AF"/>
    <w:rsid w:val="00E817A1"/>
    <w:rsid w:val="00E8454A"/>
    <w:rsid w:val="00E90743"/>
    <w:rsid w:val="00E90AFA"/>
    <w:rsid w:val="00EC446F"/>
    <w:rsid w:val="00ED62D0"/>
    <w:rsid w:val="00F02B8F"/>
    <w:rsid w:val="00F13045"/>
    <w:rsid w:val="00F2437B"/>
    <w:rsid w:val="00F33BB8"/>
    <w:rsid w:val="00F36A62"/>
    <w:rsid w:val="00F37397"/>
    <w:rsid w:val="00F606B5"/>
    <w:rsid w:val="00F87000"/>
    <w:rsid w:val="00FA2147"/>
    <w:rsid w:val="00FC0748"/>
    <w:rsid w:val="00FD325C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91D32"/>
  <w15:docId w15:val="{38119A66-B452-434A-AE08-1E2463B9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2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</dc:creator>
  <cp:keywords/>
  <dc:description/>
  <cp:lastModifiedBy>Alan Irvine</cp:lastModifiedBy>
  <cp:revision>4</cp:revision>
  <cp:lastPrinted>2018-02-08T11:01:00Z</cp:lastPrinted>
  <dcterms:created xsi:type="dcterms:W3CDTF">2020-08-11T08:15:00Z</dcterms:created>
  <dcterms:modified xsi:type="dcterms:W3CDTF">2020-08-24T19:26:00Z</dcterms:modified>
</cp:coreProperties>
</file>